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DCD" w:rsidRPr="00901950" w:rsidRDefault="00E33DCD" w:rsidP="009167D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842"/>
        <w:gridCol w:w="1870"/>
        <w:gridCol w:w="1533"/>
      </w:tblGrid>
      <w:tr w:rsidR="006C090B" w:rsidRPr="00677CF2" w:rsidTr="00677E05">
        <w:tc>
          <w:tcPr>
            <w:tcW w:w="8188" w:type="dxa"/>
            <w:gridSpan w:val="5"/>
            <w:tcBorders>
              <w:bottom w:val="single" w:sz="18" w:space="0" w:color="auto"/>
            </w:tcBorders>
          </w:tcPr>
          <w:p w:rsidR="006C090B" w:rsidRPr="00677CF2" w:rsidRDefault="00677CF2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 Table.</w:t>
            </w:r>
            <w:bookmarkStart w:id="0" w:name="_GoBack"/>
            <w:bookmarkEnd w:id="0"/>
            <w:r w:rsidR="00B63E22" w:rsidRPr="00677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47CBA" w:rsidRPr="00677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binations of calcification</w:t>
            </w:r>
            <w:r w:rsidR="007676F9" w:rsidRPr="00677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haracteristic </w:t>
            </w:r>
            <w:r w:rsidR="00447CBA" w:rsidRPr="00677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ints and calcification association</w:t>
            </w:r>
          </w:p>
        </w:tc>
      </w:tr>
      <w:tr w:rsidR="006A09E1" w:rsidRPr="00677CF2" w:rsidTr="00677E05">
        <w:tc>
          <w:tcPr>
            <w:tcW w:w="11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A09E1" w:rsidRPr="00901950" w:rsidRDefault="006A09E1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ints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A09E1" w:rsidRPr="00901950" w:rsidRDefault="006A09E1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rcularity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A09E1" w:rsidRPr="00901950" w:rsidRDefault="006A09E1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ckness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A09E1" w:rsidRPr="00901950" w:rsidRDefault="006A09E1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rphology</w:t>
            </w:r>
          </w:p>
        </w:tc>
        <w:tc>
          <w:tcPr>
            <w:tcW w:w="153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A09E1" w:rsidRPr="00901950" w:rsidRDefault="008703E8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inance</w:t>
            </w:r>
          </w:p>
        </w:tc>
      </w:tr>
      <w:tr w:rsidR="006C090B" w:rsidRPr="00677CF2" w:rsidTr="00677E05">
        <w:tc>
          <w:tcPr>
            <w:tcW w:w="110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95B3D7" w:themeFill="accent1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t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95B3D7" w:themeFill="accent1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95B3D7" w:themeFill="accent1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stinguishable</w:t>
            </w:r>
          </w:p>
        </w:tc>
        <w:tc>
          <w:tcPr>
            <w:tcW w:w="1533" w:type="dxa"/>
            <w:vMerge w:val="restart"/>
            <w:tcBorders>
              <w:top w:val="single" w:sz="18" w:space="0" w:color="auto"/>
            </w:tcBorders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imal</w:t>
            </w:r>
            <w:r w:rsidR="00FC6411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C090B" w:rsidRPr="00677CF2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t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870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95B3D7" w:themeFill="accent1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t</w:t>
            </w:r>
          </w:p>
        </w:tc>
        <w:tc>
          <w:tcPr>
            <w:tcW w:w="1842" w:type="dxa"/>
            <w:shd w:val="clear" w:color="auto" w:fill="95B3D7" w:themeFill="accent1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shd w:val="clear" w:color="auto" w:fill="95B3D7" w:themeFill="accent1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stinguishable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9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870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t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27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870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BE7AF1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9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BE7AF1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-36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870" w:type="dxa"/>
            <w:shd w:val="clear" w:color="auto" w:fill="C2D69B" w:themeFill="accent3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3E8" w:rsidRPr="00901950" w:rsidTr="00BE7AF1">
        <w:tc>
          <w:tcPr>
            <w:tcW w:w="1101" w:type="dxa"/>
            <w:shd w:val="clear" w:color="auto" w:fill="auto"/>
            <w:vAlign w:val="center"/>
          </w:tcPr>
          <w:p w:rsidR="008703E8" w:rsidRPr="00901950" w:rsidRDefault="008703E8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9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="00B03C41" w:rsidRPr="009019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shd w:val="clear" w:color="auto" w:fill="C2D69B" w:themeFill="accent3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ck </w:t>
            </w:r>
          </w:p>
        </w:tc>
        <w:tc>
          <w:tcPr>
            <w:tcW w:w="1870" w:type="dxa"/>
            <w:shd w:val="clear" w:color="auto" w:fill="C2D69B" w:themeFill="accent3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  <w:r w:rsidR="00B03C41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533" w:type="dxa"/>
            <w:vMerge w:val="restart"/>
            <w:vAlign w:val="center"/>
          </w:tcPr>
          <w:p w:rsidR="008703E8" w:rsidRPr="00901950" w:rsidRDefault="008703E8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</w:t>
            </w:r>
          </w:p>
        </w:tc>
      </w:tr>
      <w:tr w:rsidR="006C090B" w:rsidRPr="00901950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27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3E8" w:rsidRPr="00901950" w:rsidTr="00677E05">
        <w:tc>
          <w:tcPr>
            <w:tcW w:w="1101" w:type="dxa"/>
            <w:shd w:val="clear" w:color="auto" w:fill="auto"/>
            <w:vAlign w:val="center"/>
          </w:tcPr>
          <w:p w:rsidR="008703E8" w:rsidRPr="00901950" w:rsidRDefault="008703E8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-36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</w:p>
        </w:tc>
        <w:tc>
          <w:tcPr>
            <w:tcW w:w="1533" w:type="dxa"/>
            <w:vMerge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27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870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3E8" w:rsidRPr="00901950" w:rsidTr="00677E05">
        <w:tc>
          <w:tcPr>
            <w:tcW w:w="1101" w:type="dxa"/>
            <w:shd w:val="clear" w:color="auto" w:fill="auto"/>
            <w:vAlign w:val="center"/>
          </w:tcPr>
          <w:p w:rsidR="008703E8" w:rsidRPr="00901950" w:rsidRDefault="008703E8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9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shd w:val="clear" w:color="auto" w:fill="FABF8F" w:themeFill="accent6" w:themeFillTint="99"/>
          </w:tcPr>
          <w:p w:rsidR="008703E8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533" w:type="dxa"/>
            <w:vMerge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901950" w:rsidTr="00677E05">
        <w:tc>
          <w:tcPr>
            <w:tcW w:w="1101" w:type="dxa"/>
            <w:shd w:val="clear" w:color="auto" w:fill="auto"/>
            <w:vAlign w:val="center"/>
          </w:tcPr>
          <w:p w:rsidR="006C090B" w:rsidRPr="00901950" w:rsidRDefault="006C090B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-36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870" w:type="dxa"/>
            <w:shd w:val="clear" w:color="auto" w:fill="FABF8F" w:themeFill="accent6" w:themeFillTint="99"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533" w:type="dxa"/>
            <w:vMerge/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3E8" w:rsidRPr="00901950" w:rsidTr="00677E05">
        <w:tc>
          <w:tcPr>
            <w:tcW w:w="1101" w:type="dxa"/>
            <w:shd w:val="clear" w:color="auto" w:fill="auto"/>
            <w:vAlign w:val="center"/>
          </w:tcPr>
          <w:p w:rsidR="008703E8" w:rsidRPr="00901950" w:rsidRDefault="008703E8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27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533" w:type="dxa"/>
            <w:vMerge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3E8" w:rsidRPr="00901950" w:rsidTr="00677E05">
        <w:tc>
          <w:tcPr>
            <w:tcW w:w="110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703E8" w:rsidRPr="00901950" w:rsidRDefault="008703E8" w:rsidP="009167D0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-360</w:t>
            </w:r>
            <w:r w:rsidR="00E63325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FABF8F" w:themeFill="accent6" w:themeFillTint="99"/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533" w:type="dxa"/>
            <w:vMerge/>
            <w:tcBorders>
              <w:bottom w:val="single" w:sz="18" w:space="0" w:color="auto"/>
            </w:tcBorders>
          </w:tcPr>
          <w:p w:rsidR="008703E8" w:rsidRPr="00901950" w:rsidRDefault="008703E8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090B" w:rsidRPr="00677CF2" w:rsidTr="00B01518">
        <w:trPr>
          <w:trHeight w:val="1119"/>
        </w:trPr>
        <w:tc>
          <w:tcPr>
            <w:tcW w:w="8188" w:type="dxa"/>
            <w:gridSpan w:val="5"/>
            <w:tcBorders>
              <w:top w:val="single" w:sz="18" w:space="0" w:color="auto"/>
            </w:tcBorders>
          </w:tcPr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C2D69B" w:themeFill="accent3" w:themeFillTint="99"/>
                <w:lang w:val="en-US"/>
              </w:rPr>
              <w:t xml:space="preserve">   </w:t>
            </w: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Associated with intimal calcification</w:t>
            </w:r>
          </w:p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shd w:val="clear" w:color="auto" w:fill="FABF8F" w:themeFill="accent6" w:themeFillTint="99"/>
                <w:lang w:val="en-US"/>
              </w:rPr>
              <w:t xml:space="preserve">   </w:t>
            </w: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Associated with medial calcification</w:t>
            </w:r>
          </w:p>
          <w:p w:rsidR="006C090B" w:rsidRPr="00901950" w:rsidRDefault="006C090B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shd w:val="clear" w:color="auto" w:fill="95B3D7" w:themeFill="accent1" w:themeFillTint="99"/>
                <w:lang w:val="en-US"/>
              </w:rPr>
              <w:t xml:space="preserve">   </w:t>
            </w: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Unassociated</w:t>
            </w:r>
          </w:p>
          <w:p w:rsidR="00B63E22" w:rsidRPr="00901950" w:rsidRDefault="00FC6411" w:rsidP="009167D0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Except for indistinguishable calcifications</w:t>
            </w:r>
            <w:r w:rsidR="00B03C41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† </w:t>
            </w:r>
            <w:r w:rsidR="00B01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03C41" w:rsidRPr="00901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 not occur in our </w:t>
            </w:r>
            <w:r w:rsidR="00B01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images.</w:t>
            </w:r>
          </w:p>
        </w:tc>
      </w:tr>
    </w:tbl>
    <w:p w:rsidR="006A09E1" w:rsidRPr="00901950" w:rsidRDefault="006A09E1" w:rsidP="009167D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D7E46" w:rsidRDefault="009D7E46" w:rsidP="009167D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01950" w:rsidRDefault="00901950" w:rsidP="009167D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01950" w:rsidRDefault="00901950" w:rsidP="009167D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01950" w:rsidRDefault="00901950" w:rsidP="009167D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FC6411" w:rsidRPr="00901950" w:rsidRDefault="00FC6411" w:rsidP="009167D0">
      <w:pPr>
        <w:spacing w:line="360" w:lineRule="auto"/>
        <w:rPr>
          <w:rFonts w:ascii="Times New Roman" w:hAnsi="Times New Roman"/>
          <w:b/>
          <w:lang w:val="en-GB"/>
        </w:rPr>
      </w:pPr>
    </w:p>
    <w:sectPr w:rsidR="00FC6411" w:rsidRPr="00901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6018F"/>
    <w:multiLevelType w:val="hybridMultilevel"/>
    <w:tmpl w:val="6888BE04"/>
    <w:lvl w:ilvl="0" w:tplc="9AEAAF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D51"/>
    <w:rsid w:val="000316DF"/>
    <w:rsid w:val="00051F86"/>
    <w:rsid w:val="0007390D"/>
    <w:rsid w:val="000A5516"/>
    <w:rsid w:val="000C601B"/>
    <w:rsid w:val="000E0192"/>
    <w:rsid w:val="001267F5"/>
    <w:rsid w:val="001C07FC"/>
    <w:rsid w:val="001D5644"/>
    <w:rsid w:val="002F0BE8"/>
    <w:rsid w:val="00357EF0"/>
    <w:rsid w:val="003649B5"/>
    <w:rsid w:val="003E6BFE"/>
    <w:rsid w:val="00447CBA"/>
    <w:rsid w:val="005667F6"/>
    <w:rsid w:val="00577C97"/>
    <w:rsid w:val="005C2D51"/>
    <w:rsid w:val="006520B8"/>
    <w:rsid w:val="00677CF2"/>
    <w:rsid w:val="00677E05"/>
    <w:rsid w:val="0069239E"/>
    <w:rsid w:val="006A09E1"/>
    <w:rsid w:val="006A2200"/>
    <w:rsid w:val="006C090B"/>
    <w:rsid w:val="007676F9"/>
    <w:rsid w:val="007C424E"/>
    <w:rsid w:val="007D352C"/>
    <w:rsid w:val="007F2803"/>
    <w:rsid w:val="0081148F"/>
    <w:rsid w:val="0081273E"/>
    <w:rsid w:val="008703E8"/>
    <w:rsid w:val="008E1215"/>
    <w:rsid w:val="00901950"/>
    <w:rsid w:val="00906EFE"/>
    <w:rsid w:val="009167D0"/>
    <w:rsid w:val="0097515F"/>
    <w:rsid w:val="00977A6F"/>
    <w:rsid w:val="00992A9F"/>
    <w:rsid w:val="009D7E46"/>
    <w:rsid w:val="009E2AE6"/>
    <w:rsid w:val="00A00EB4"/>
    <w:rsid w:val="00AC1194"/>
    <w:rsid w:val="00B01518"/>
    <w:rsid w:val="00B03C41"/>
    <w:rsid w:val="00B61764"/>
    <w:rsid w:val="00B63E22"/>
    <w:rsid w:val="00BE7AF1"/>
    <w:rsid w:val="00C55521"/>
    <w:rsid w:val="00CA111C"/>
    <w:rsid w:val="00CA298A"/>
    <w:rsid w:val="00D47633"/>
    <w:rsid w:val="00D65D3B"/>
    <w:rsid w:val="00E33DCD"/>
    <w:rsid w:val="00E63325"/>
    <w:rsid w:val="00EF025E"/>
    <w:rsid w:val="00F22E92"/>
    <w:rsid w:val="00F659CF"/>
    <w:rsid w:val="00FC6411"/>
    <w:rsid w:val="00FD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3E22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C2D51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F0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0BE8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6A0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3E22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C2D51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F0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0BE8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6A0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2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kelkoren-2, R.</dc:creator>
  <cp:lastModifiedBy>Kockelkoren-2, R.</cp:lastModifiedBy>
  <cp:revision>3</cp:revision>
  <cp:lastPrinted>2016-04-21T07:50:00Z</cp:lastPrinted>
  <dcterms:created xsi:type="dcterms:W3CDTF">2016-08-04T12:57:00Z</dcterms:created>
  <dcterms:modified xsi:type="dcterms:W3CDTF">2016-10-13T15:17:00Z</dcterms:modified>
</cp:coreProperties>
</file>